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B2524" w14:textId="5AF988DC" w:rsidR="002D4661" w:rsidRPr="00CD3722" w:rsidRDefault="00CD3722" w:rsidP="002D4661">
      <w:pPr>
        <w:rPr>
          <w:rFonts w:ascii="Times New Roman" w:hAnsi="Times New Roman" w:cs="Times New Roman"/>
          <w:lang w:val="en-GB"/>
        </w:rPr>
      </w:pPr>
      <w:r w:rsidRPr="00CD3722">
        <w:rPr>
          <w:rFonts w:ascii="Times New Roman" w:hAnsi="Times New Roman" w:cs="Times New Roman"/>
          <w:b/>
          <w:lang w:val="en-GB"/>
        </w:rPr>
        <w:t>T</w:t>
      </w:r>
      <w:r w:rsidR="00E33B13">
        <w:rPr>
          <w:rFonts w:ascii="Times New Roman" w:hAnsi="Times New Roman" w:cs="Times New Roman"/>
          <w:b/>
          <w:lang w:val="en-GB"/>
        </w:rPr>
        <w:t>able S3</w:t>
      </w:r>
      <w:r>
        <w:rPr>
          <w:rFonts w:ascii="Times New Roman" w:hAnsi="Times New Roman" w:cs="Times New Roman"/>
          <w:b/>
          <w:lang w:val="en-GB"/>
        </w:rPr>
        <w:t>.</w:t>
      </w:r>
      <w:r w:rsidR="00BF6403" w:rsidRPr="00CD3722">
        <w:rPr>
          <w:rFonts w:ascii="Times New Roman" w:hAnsi="Times New Roman" w:cs="Times New Roman"/>
          <w:lang w:val="en-GB"/>
        </w:rPr>
        <w:t xml:space="preserve"> </w:t>
      </w:r>
      <w:r w:rsidR="008C2518" w:rsidRPr="00CD3722">
        <w:rPr>
          <w:rFonts w:ascii="Times New Roman" w:hAnsi="Times New Roman" w:cs="Times New Roman"/>
          <w:b/>
          <w:lang w:val="en-GB"/>
        </w:rPr>
        <w:t xml:space="preserve">List of overlapping </w:t>
      </w:r>
      <w:r w:rsidR="008C2518" w:rsidRPr="00CD3722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genes up-regulated in the LEL model (LEL-M 5h vs. TM 0h) and in UC vs. normal control according to </w:t>
      </w:r>
      <w:proofErr w:type="spellStart"/>
      <w:r w:rsidR="008C2518" w:rsidRPr="00CD3722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Granlund</w:t>
      </w:r>
      <w:proofErr w:type="spellEnd"/>
      <w:r w:rsidR="008C2518" w:rsidRPr="00CD3722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</w:t>
      </w:r>
      <w:r w:rsidR="008C2518" w:rsidRPr="00670EDB">
        <w:rPr>
          <w:rFonts w:ascii="Times New Roman" w:eastAsia="Times New Roman" w:hAnsi="Times New Roman" w:cs="Times New Roman"/>
          <w:b/>
          <w:bCs/>
          <w:i/>
          <w:color w:val="000000"/>
          <w:lang w:val="en-GB"/>
        </w:rPr>
        <w:t>et al.</w:t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fldChar w:fldCharType="begin">
          <w:fldData xml:space="preserve">PEVuZE5vdGU+PENpdGU+PEF1dGhvcj5HcmFubHVuZDwvQXV0aG9yPjxZZWFyPjIwMTM8L1llYXI+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</w:fldData>
        </w:fldChar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instrText xml:space="preserve"> ADDIN EN.CITE </w:instrText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fldChar w:fldCharType="begin">
          <w:fldData xml:space="preserve">PEVuZE5vdGU+PENpdGU+PEF1dGhvcj5HcmFubHVuZDwvQXV0aG9yPjxZZWFyPjIwMTM8L1llYXI+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</w:fldData>
        </w:fldChar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instrText xml:space="preserve"> ADDIN EN.CITE.DATA </w:instrText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fldChar w:fldCharType="end"/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fldChar w:fldCharType="separate"/>
      </w:r>
      <w:r w:rsidR="00CF2717" w:rsidRPr="00CF2717">
        <w:rPr>
          <w:rFonts w:ascii="Times New Roman" w:eastAsia="Times New Roman" w:hAnsi="Times New Roman" w:cs="Times New Roman"/>
          <w:b/>
          <w:bCs/>
          <w:noProof/>
          <w:color w:val="000000"/>
          <w:lang w:val="en-GB"/>
        </w:rPr>
        <w:t>[</w:t>
      </w:r>
      <w:hyperlink w:anchor="_ENREF_1" w:tooltip="Granlund, 2013 #315" w:history="1">
        <w:r w:rsidR="00CF2717" w:rsidRPr="00CF2717">
          <w:rPr>
            <w:rFonts w:ascii="Times New Roman" w:eastAsia="Times New Roman" w:hAnsi="Times New Roman" w:cs="Times New Roman"/>
            <w:b/>
            <w:bCs/>
            <w:noProof/>
            <w:color w:val="000000"/>
            <w:lang w:val="en-GB"/>
          </w:rPr>
          <w:t>1</w:t>
        </w:r>
      </w:hyperlink>
      <w:r w:rsidR="00CF2717" w:rsidRPr="00CF2717">
        <w:rPr>
          <w:rFonts w:ascii="Times New Roman" w:eastAsia="Times New Roman" w:hAnsi="Times New Roman" w:cs="Times New Roman"/>
          <w:b/>
          <w:bCs/>
          <w:noProof/>
          <w:color w:val="000000"/>
          <w:lang w:val="en-GB"/>
        </w:rPr>
        <w:t>]</w:t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fldChar w:fldCharType="end"/>
      </w:r>
      <w:r w:rsidR="008C2518" w:rsidRPr="00CD3722">
        <w:rPr>
          <w:rFonts w:ascii="Times New Roman" w:eastAsia="Times New Roman" w:hAnsi="Times New Roman" w:cs="Times New Roman"/>
          <w:bCs/>
          <w:color w:val="000000"/>
          <w:lang w:val="en-GB"/>
        </w:rPr>
        <w:t xml:space="preserve"> </w:t>
      </w:r>
    </w:p>
    <w:p w14:paraId="3CFCB22A" w14:textId="77777777" w:rsidR="00C83549" w:rsidRPr="00CD3722" w:rsidRDefault="00C83549">
      <w:pPr>
        <w:rPr>
          <w:rFonts w:ascii="Times New Roman" w:hAnsi="Times New Roman" w:cs="Times New Roman"/>
          <w:lang w:val="en-GB"/>
        </w:rPr>
      </w:pPr>
    </w:p>
    <w:p w14:paraId="454BD82A" w14:textId="77777777" w:rsidR="002D4661" w:rsidRPr="00CD3722" w:rsidRDefault="002D4661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5ED2BA0B" w14:textId="77777777" w:rsidR="002D4661" w:rsidRPr="00CD3722" w:rsidRDefault="002D4661">
      <w:pPr>
        <w:rPr>
          <w:rFonts w:ascii="Times New Roman" w:hAnsi="Times New Roman" w:cs="Times New Roman"/>
          <w:lang w:val="en-GB"/>
        </w:rPr>
      </w:pPr>
    </w:p>
    <w:p w14:paraId="60C4A8D0" w14:textId="77777777" w:rsidR="006C4F68" w:rsidRPr="00CD3722" w:rsidRDefault="006C4F68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41" w:rightFromText="141" w:vertAnchor="page" w:horzAnchor="page" w:tblpX="1526" w:tblpY="2318"/>
        <w:tblW w:w="308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</w:tblGrid>
      <w:tr w:rsidR="006C4F68" w14:paraId="35CFB970" w14:textId="2D0A03C5" w:rsidTr="00ED2494">
        <w:trPr>
          <w:trHeight w:val="252"/>
        </w:trPr>
        <w:tc>
          <w:tcPr>
            <w:tcW w:w="1384" w:type="dxa"/>
          </w:tcPr>
          <w:tbl>
            <w:tblPr>
              <w:tblW w:w="13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ED2494" w:rsidRPr="00670EDB" w14:paraId="16AD4257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225940C" w14:textId="77777777" w:rsidR="00ED2494" w:rsidRPr="00CD3722" w:rsidRDefault="00ED2494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</w:p>
              </w:tc>
            </w:tr>
            <w:tr w:rsidR="006C4F68" w:rsidRPr="00CD3722" w14:paraId="1D18D856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84416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C2CD4B</w:t>
                  </w:r>
                </w:p>
              </w:tc>
            </w:tr>
            <w:tr w:rsidR="006C4F68" w:rsidRPr="00CD3722" w14:paraId="1894904D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014A3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CXCL2</w:t>
                  </w:r>
                </w:p>
              </w:tc>
            </w:tr>
            <w:tr w:rsidR="006C4F68" w:rsidRPr="00CD3722" w14:paraId="79D20536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0A0B5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CD83</w:t>
                  </w:r>
                </w:p>
              </w:tc>
            </w:tr>
            <w:tr w:rsidR="006C4F68" w:rsidRPr="00CD3722" w14:paraId="7E475B1B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ED112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SERPINE1</w:t>
                  </w:r>
                </w:p>
              </w:tc>
            </w:tr>
            <w:tr w:rsidR="006C4F68" w:rsidRPr="00CD3722" w14:paraId="2DCF5B5B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F0429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IL1B</w:t>
                  </w:r>
                </w:p>
              </w:tc>
            </w:tr>
            <w:tr w:rsidR="006C4F68" w:rsidRPr="00CD3722" w14:paraId="55DD6098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09052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CXCL1</w:t>
                  </w:r>
                </w:p>
              </w:tc>
            </w:tr>
            <w:tr w:rsidR="006C4F68" w:rsidRPr="00CD3722" w14:paraId="3F54230E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F9A03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IL6</w:t>
                  </w:r>
                </w:p>
              </w:tc>
            </w:tr>
            <w:tr w:rsidR="006C4F68" w:rsidRPr="00CD3722" w14:paraId="1CAFCC6B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1B23F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NR4A2</w:t>
                  </w:r>
                </w:p>
              </w:tc>
            </w:tr>
            <w:tr w:rsidR="006C4F68" w:rsidRPr="00CD3722" w14:paraId="3C747BBD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1DAD2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SERPINA3</w:t>
                  </w:r>
                </w:p>
              </w:tc>
            </w:tr>
            <w:tr w:rsidR="006C4F68" w:rsidRPr="00CD3722" w14:paraId="4DAD5407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BC625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CCL2</w:t>
                  </w:r>
                </w:p>
              </w:tc>
            </w:tr>
            <w:tr w:rsidR="006C4F68" w:rsidRPr="00CD3722" w14:paraId="22DF3B50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D818A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PFKFB3</w:t>
                  </w:r>
                </w:p>
              </w:tc>
            </w:tr>
            <w:tr w:rsidR="006C4F68" w:rsidRPr="00CD3722" w14:paraId="569FAE2B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33E08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ZC3H12A</w:t>
                  </w:r>
                </w:p>
              </w:tc>
            </w:tr>
            <w:tr w:rsidR="006C4F68" w:rsidRPr="00CD3722" w14:paraId="08A22BD3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98BBA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PLAUR</w:t>
                  </w:r>
                </w:p>
              </w:tc>
            </w:tr>
            <w:tr w:rsidR="006C4F68" w:rsidRPr="00CD3722" w14:paraId="25F9DEB0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7FB8B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PIM3</w:t>
                  </w:r>
                </w:p>
              </w:tc>
            </w:tr>
            <w:tr w:rsidR="006C4F68" w:rsidRPr="00CD3722" w14:paraId="3189456E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0BB95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TAGLN</w:t>
                  </w:r>
                </w:p>
              </w:tc>
            </w:tr>
            <w:tr w:rsidR="006C4F68" w:rsidRPr="00CD3722" w14:paraId="0671A06D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96200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SOD2</w:t>
                  </w:r>
                </w:p>
              </w:tc>
            </w:tr>
            <w:tr w:rsidR="006C4F68" w:rsidRPr="00CD3722" w14:paraId="1585185F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423FA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NAMPT</w:t>
                  </w:r>
                </w:p>
              </w:tc>
            </w:tr>
            <w:tr w:rsidR="006C4F68" w:rsidRPr="002D7558" w14:paraId="055C9330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4B33A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IL8</w:t>
                  </w:r>
                </w:p>
              </w:tc>
            </w:tr>
            <w:tr w:rsidR="006C4F68" w:rsidRPr="002D7558" w14:paraId="1FC029F5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7471E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ELOVL5</w:t>
                  </w:r>
                </w:p>
              </w:tc>
            </w:tr>
            <w:tr w:rsidR="006C4F68" w:rsidRPr="002D7558" w14:paraId="39EA7A32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6709A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ATF3</w:t>
                  </w:r>
                </w:p>
              </w:tc>
            </w:tr>
            <w:tr w:rsidR="006C4F68" w:rsidRPr="002D7558" w14:paraId="0ED85AA1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E971E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LYPD5</w:t>
                  </w:r>
                </w:p>
              </w:tc>
            </w:tr>
            <w:tr w:rsidR="006C4F68" w:rsidRPr="002D7558" w14:paraId="77912243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9885D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PDLIM7</w:t>
                  </w:r>
                </w:p>
              </w:tc>
            </w:tr>
            <w:tr w:rsidR="006C4F68" w:rsidRPr="002D7558" w14:paraId="4074D7FD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C5350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GEM</w:t>
                  </w:r>
                </w:p>
              </w:tc>
            </w:tr>
            <w:tr w:rsidR="006C4F68" w:rsidRPr="002D7558" w14:paraId="4C4F2592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EDA07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PDE4B</w:t>
                  </w:r>
                </w:p>
              </w:tc>
            </w:tr>
            <w:tr w:rsidR="006C4F68" w:rsidRPr="002D7558" w14:paraId="1075D894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1228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EGR1</w:t>
                  </w:r>
                </w:p>
              </w:tc>
            </w:tr>
            <w:tr w:rsidR="006C4F68" w:rsidRPr="002D7558" w14:paraId="3B8AB5A6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2693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SLC2A3</w:t>
                  </w:r>
                </w:p>
              </w:tc>
            </w:tr>
            <w:tr w:rsidR="006C4F68" w:rsidRPr="002D7558" w14:paraId="448A2500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77F4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PHLDA1</w:t>
                  </w:r>
                </w:p>
              </w:tc>
            </w:tr>
            <w:tr w:rsidR="006C4F68" w:rsidRPr="002D7558" w14:paraId="404BC67A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A4DEA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CSRNP1</w:t>
                  </w:r>
                </w:p>
              </w:tc>
            </w:tr>
            <w:tr w:rsidR="006C4F68" w:rsidRPr="002D7558" w14:paraId="38B6991E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A003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FOSB</w:t>
                  </w:r>
                </w:p>
              </w:tc>
            </w:tr>
            <w:tr w:rsidR="002D7558" w:rsidRPr="002D7558" w14:paraId="317036CC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0EFF98" w14:textId="77777777" w:rsidR="002D7558" w:rsidRPr="002D7558" w:rsidRDefault="002D755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2AA2EBB" w14:textId="77777777" w:rsidR="006C4F68" w:rsidRPr="002D7558" w:rsidRDefault="006C4F68" w:rsidP="002D4661">
            <w:pPr>
              <w:ind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tbl>
            <w:tblPr>
              <w:tblW w:w="326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261"/>
            </w:tblGrid>
            <w:tr w:rsidR="00ED2494" w:rsidRPr="002D7558" w14:paraId="44858AAA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630A0D" w14:textId="77777777" w:rsidR="00ED2494" w:rsidRPr="002D7558" w:rsidRDefault="00ED2494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6C4F68" w:rsidRPr="002D7558" w14:paraId="15344EEE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F2968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MMP9</w:t>
                  </w:r>
                </w:p>
              </w:tc>
            </w:tr>
            <w:tr w:rsidR="006C4F68" w:rsidRPr="002D7558" w14:paraId="1F1DF107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4B34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TGM2</w:t>
                  </w:r>
                </w:p>
              </w:tc>
            </w:tr>
            <w:tr w:rsidR="006C4F68" w:rsidRPr="002D7558" w14:paraId="51B96D76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44B4B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TNFAIP6</w:t>
                  </w:r>
                </w:p>
              </w:tc>
            </w:tr>
            <w:tr w:rsidR="006C4F68" w:rsidRPr="002D7558" w14:paraId="63227008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93350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SIK1</w:t>
                  </w:r>
                </w:p>
              </w:tc>
            </w:tr>
            <w:tr w:rsidR="006C4F68" w:rsidRPr="002D7558" w14:paraId="5C0CEBC9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0D94B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BCL6</w:t>
                  </w:r>
                </w:p>
              </w:tc>
            </w:tr>
            <w:tr w:rsidR="006C4F68" w:rsidRPr="002D7558" w14:paraId="7F968095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E5A2E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LBH</w:t>
                  </w:r>
                </w:p>
              </w:tc>
            </w:tr>
            <w:tr w:rsidR="006C4F68" w:rsidRPr="002D7558" w14:paraId="7D1D6920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FC74B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FLNC</w:t>
                  </w:r>
                </w:p>
              </w:tc>
            </w:tr>
            <w:tr w:rsidR="006C4F68" w:rsidRPr="002D7558" w14:paraId="5D95AFDE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6EB81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BHLHE40</w:t>
                  </w:r>
                </w:p>
              </w:tc>
            </w:tr>
            <w:tr w:rsidR="006C4F68" w:rsidRPr="002D7558" w14:paraId="649A3137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8C92A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NCOA7</w:t>
                  </w:r>
                </w:p>
              </w:tc>
            </w:tr>
            <w:tr w:rsidR="006C4F68" w:rsidRPr="002D7558" w14:paraId="75BC5B1D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EE679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NFKBIZ</w:t>
                  </w:r>
                </w:p>
              </w:tc>
            </w:tr>
            <w:tr w:rsidR="006C4F68" w:rsidRPr="002D7558" w14:paraId="6670A83C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0595A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ADM</w:t>
                  </w:r>
                </w:p>
              </w:tc>
            </w:tr>
            <w:tr w:rsidR="006C4F68" w:rsidRPr="002D7558" w14:paraId="270C2D41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2FE23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SLC7A5</w:t>
                  </w:r>
                </w:p>
              </w:tc>
            </w:tr>
            <w:tr w:rsidR="006C4F68" w:rsidRPr="002D7558" w14:paraId="014F7450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0D45B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IFI16</w:t>
                  </w:r>
                </w:p>
              </w:tc>
            </w:tr>
            <w:tr w:rsidR="006C4F68" w:rsidRPr="002D7558" w14:paraId="5ACF11D4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DDEF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PCDH17</w:t>
                  </w:r>
                </w:p>
              </w:tc>
            </w:tr>
            <w:tr w:rsidR="006C4F68" w:rsidRPr="002D7558" w14:paraId="77038AB1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BD97E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C8orf4</w:t>
                  </w:r>
                </w:p>
              </w:tc>
            </w:tr>
            <w:tr w:rsidR="006C4F68" w:rsidRPr="002D7558" w14:paraId="57CD53DB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C92EC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IER3</w:t>
                  </w:r>
                </w:p>
              </w:tc>
            </w:tr>
            <w:tr w:rsidR="006C4F68" w:rsidRPr="002D7558" w14:paraId="36307D9D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6D68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TNFRSF12A</w:t>
                  </w:r>
                </w:p>
              </w:tc>
            </w:tr>
            <w:tr w:rsidR="006C4F68" w:rsidRPr="002D7558" w14:paraId="7979229D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FCD05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C3</w:t>
                  </w:r>
                </w:p>
              </w:tc>
            </w:tr>
            <w:tr w:rsidR="006C4F68" w:rsidRPr="002D7558" w14:paraId="0C985592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1CD28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SRGN</w:t>
                  </w:r>
                </w:p>
              </w:tc>
            </w:tr>
            <w:tr w:rsidR="006C4F68" w:rsidRPr="002D7558" w14:paraId="5DC7BD57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773F1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TOX2</w:t>
                  </w:r>
                </w:p>
              </w:tc>
            </w:tr>
            <w:tr w:rsidR="006C4F68" w:rsidRPr="002D7558" w14:paraId="67FB12EB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795CF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PTGS2</w:t>
                  </w:r>
                </w:p>
              </w:tc>
            </w:tr>
            <w:tr w:rsidR="006C4F68" w:rsidRPr="002D7558" w14:paraId="0FB5332D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1B0B7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GREM1</w:t>
                  </w:r>
                </w:p>
              </w:tc>
            </w:tr>
            <w:tr w:rsidR="006C4F68" w:rsidRPr="002D7558" w14:paraId="7DD75DD8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8FEE5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UBD</w:t>
                  </w:r>
                </w:p>
              </w:tc>
            </w:tr>
            <w:tr w:rsidR="006C4F68" w:rsidRPr="002D7558" w14:paraId="68FD504B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832AF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IRAK3</w:t>
                  </w:r>
                </w:p>
              </w:tc>
            </w:tr>
            <w:tr w:rsidR="006C4F68" w:rsidRPr="002D7558" w14:paraId="2C67438D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E3C97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TYMP</w:t>
                  </w:r>
                </w:p>
              </w:tc>
            </w:tr>
            <w:tr w:rsidR="006C4F68" w:rsidRPr="002D7558" w14:paraId="135D193A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731C5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BHLHE22</w:t>
                  </w:r>
                </w:p>
              </w:tc>
            </w:tr>
            <w:tr w:rsidR="006C4F68" w:rsidRPr="002D7558" w14:paraId="36F34E85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D848F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CCL3</w:t>
                  </w:r>
                </w:p>
              </w:tc>
            </w:tr>
            <w:tr w:rsidR="006C4F68" w:rsidRPr="002D7558" w14:paraId="4C6EE903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825CD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NPTX2</w:t>
                  </w:r>
                </w:p>
              </w:tc>
            </w:tr>
          </w:tbl>
          <w:p w14:paraId="743F6193" w14:textId="77777777" w:rsidR="006C4F68" w:rsidRPr="002D7558" w:rsidRDefault="006C4F68" w:rsidP="006C4F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B52FF1E" w14:textId="77777777" w:rsidR="002D4661" w:rsidRPr="003F1152" w:rsidRDefault="002D4661" w:rsidP="002D4661">
      <w:pPr>
        <w:rPr>
          <w:rFonts w:ascii="Times New Roman" w:hAnsi="Times New Roman" w:cs="Times New Roman"/>
        </w:rPr>
      </w:pPr>
    </w:p>
    <w:p w14:paraId="5080018F" w14:textId="77777777" w:rsidR="002D4661" w:rsidRDefault="002D4661">
      <w:pPr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43CD4FF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CC3E87F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72BB09E7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C77E4D9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6E930B1B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1A1E0671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CE9EBCE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507EDA5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1C348213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56ED00C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730183B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7B1E47ED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53BA4DA7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D41D191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51116F9B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4F37589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AF0D5A6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744102B7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7D121645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39ED5592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60F8894B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39B7F87C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61C478A6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49555CB5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6AD274E0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6DAAF83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48C5A0AD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4D59C6C6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82B7C2A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7470FC2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D036694" w14:textId="77777777" w:rsidR="00CD3722" w:rsidRDefault="00CD3722" w:rsidP="0054288E">
      <w:pPr>
        <w:jc w:val="both"/>
        <w:rPr>
          <w:rFonts w:ascii="Times New Roman" w:eastAsia="Times New Roman" w:hAnsi="Times New Roman" w:cs="Times New Roman"/>
          <w:bCs/>
          <w:color w:val="000000"/>
        </w:rPr>
      </w:pPr>
    </w:p>
    <w:p w14:paraId="595E4A52" w14:textId="77777777" w:rsidR="00CF2717" w:rsidRPr="00CF2717" w:rsidRDefault="00CD3722" w:rsidP="00CF2717">
      <w:pPr>
        <w:pStyle w:val="EndNoteBibliography"/>
        <w:ind w:left="720" w:hanging="720"/>
      </w:pPr>
      <w:r>
        <w:rPr>
          <w:rFonts w:ascii="Times New Roman" w:eastAsia="Times New Roman" w:hAnsi="Times New Roman" w:cs="Times New Roman"/>
          <w:bCs/>
          <w:color w:val="000000"/>
        </w:rPr>
        <w:fldChar w:fldCharType="begin"/>
      </w:r>
      <w:r w:rsidRPr="00670EDB">
        <w:rPr>
          <w:rFonts w:ascii="Times New Roman" w:eastAsia="Times New Roman" w:hAnsi="Times New Roman" w:cs="Times New Roman"/>
          <w:bCs/>
          <w:color w:val="000000"/>
          <w:lang w:val="en-GB"/>
        </w:rPr>
        <w:instrText xml:space="preserve"> ADDIN EN.REFLIST </w:instrText>
      </w:r>
      <w:r>
        <w:rPr>
          <w:rFonts w:ascii="Times New Roman" w:eastAsia="Times New Roman" w:hAnsi="Times New Roman" w:cs="Times New Roman"/>
          <w:bCs/>
          <w:color w:val="000000"/>
        </w:rPr>
        <w:fldChar w:fldCharType="separate"/>
      </w:r>
      <w:bookmarkStart w:id="1" w:name="_ENREF_1"/>
      <w:r w:rsidR="00CF2717" w:rsidRPr="00CF2717">
        <w:t>1. Granlund A, Flatberg A, Ostvik AE, Drozdov I, Gustafsson BI, et al. (2013) Whole genome gene expression meta-analysis of inflammatory bowel disease colon mucosa demonstrates lack of major differences between Crohn's disease and ulcerative colitis. PLoS One 8: e56818.</w:t>
      </w:r>
      <w:bookmarkEnd w:id="1"/>
    </w:p>
    <w:p w14:paraId="59C8B20D" w14:textId="1F995BAA" w:rsidR="003F1152" w:rsidRPr="0054288E" w:rsidRDefault="00CD3722" w:rsidP="00CF2717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fldChar w:fldCharType="end"/>
      </w:r>
    </w:p>
    <w:sectPr w:rsidR="003F1152" w:rsidRPr="0054288E" w:rsidSect="00E21C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szf2vrgwweruefaz75e2ph22xxv20psv5s&quot;&gt;Jutta PI3kinase-Converted 2&lt;record-ids&gt;&lt;item&gt;315&lt;/item&gt;&lt;/record-ids&gt;&lt;/item&gt;&lt;/Libraries&gt;"/>
  </w:docVars>
  <w:rsids>
    <w:rsidRoot w:val="00BF6403"/>
    <w:rsid w:val="001F1338"/>
    <w:rsid w:val="00230488"/>
    <w:rsid w:val="002D4661"/>
    <w:rsid w:val="002D7558"/>
    <w:rsid w:val="003F1152"/>
    <w:rsid w:val="004178E5"/>
    <w:rsid w:val="004820EF"/>
    <w:rsid w:val="0054288E"/>
    <w:rsid w:val="0056540C"/>
    <w:rsid w:val="00670EDB"/>
    <w:rsid w:val="006C4F68"/>
    <w:rsid w:val="008C2518"/>
    <w:rsid w:val="009E523F"/>
    <w:rsid w:val="00BF6403"/>
    <w:rsid w:val="00C83549"/>
    <w:rsid w:val="00CD3722"/>
    <w:rsid w:val="00CE087D"/>
    <w:rsid w:val="00CF2717"/>
    <w:rsid w:val="00DD0553"/>
    <w:rsid w:val="00E21C31"/>
    <w:rsid w:val="00E33B13"/>
    <w:rsid w:val="00E426FD"/>
    <w:rsid w:val="00E55F31"/>
    <w:rsid w:val="00ED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6C48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CD3722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D372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CD3722"/>
    <w:pPr>
      <w:jc w:val="both"/>
    </w:pPr>
    <w:rPr>
      <w:rFonts w:ascii="Cambria" w:hAnsi="Cambria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CD3722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CD37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CD3722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D372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CD3722"/>
    <w:pPr>
      <w:jc w:val="both"/>
    </w:pPr>
    <w:rPr>
      <w:rFonts w:ascii="Cambria" w:hAnsi="Cambria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CD3722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CD37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Schröder-Braunstein</dc:creator>
  <cp:keywords/>
  <dc:description/>
  <cp:lastModifiedBy>Saziya Latif</cp:lastModifiedBy>
  <cp:revision>5</cp:revision>
  <dcterms:created xsi:type="dcterms:W3CDTF">2014-02-24T13:28:00Z</dcterms:created>
  <dcterms:modified xsi:type="dcterms:W3CDTF">2014-07-16T18:18:00Z</dcterms:modified>
</cp:coreProperties>
</file>